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B09" w:rsidRPr="001E73D3" w:rsidRDefault="004B3B09" w:rsidP="00A17B02">
      <w:pPr>
        <w:spacing w:line="240" w:lineRule="auto"/>
        <w:jc w:val="both"/>
        <w:rPr>
          <w:rFonts w:cstheme="minorHAnsi"/>
          <w:b/>
        </w:rPr>
      </w:pPr>
      <w:r w:rsidRPr="001E73D3">
        <w:rPr>
          <w:rFonts w:cstheme="minorHAnsi"/>
          <w:b/>
        </w:rPr>
        <w:t>S2</w:t>
      </w:r>
      <w:r w:rsidR="001E7065" w:rsidRPr="001E73D3">
        <w:rPr>
          <w:rFonts w:cstheme="minorHAnsi"/>
          <w:b/>
        </w:rPr>
        <w:t xml:space="preserve"> Table</w:t>
      </w:r>
      <w:r w:rsidR="002449DB" w:rsidRPr="001E73D3">
        <w:rPr>
          <w:rFonts w:cstheme="minorHAnsi"/>
          <w:b/>
        </w:rPr>
        <w:t>.</w:t>
      </w:r>
      <w:r w:rsidRPr="001E73D3">
        <w:rPr>
          <w:rFonts w:cstheme="minorHAnsi"/>
          <w:b/>
        </w:rPr>
        <w:t xml:space="preserve"> Antibody levels on the 28</w:t>
      </w:r>
      <w:r w:rsidRPr="001E73D3">
        <w:rPr>
          <w:rFonts w:cstheme="minorHAnsi"/>
          <w:b/>
          <w:vertAlign w:val="superscript"/>
        </w:rPr>
        <w:t>th</w:t>
      </w:r>
      <w:r w:rsidRPr="001E73D3">
        <w:rPr>
          <w:rFonts w:cstheme="minorHAnsi"/>
          <w:b/>
        </w:rPr>
        <w:t xml:space="preserve"> day from the administration of the second dose of the BNT162b2 and </w:t>
      </w:r>
      <w:r w:rsidRPr="001E73D3">
        <w:rPr>
          <w:rFonts w:eastAsia="Times New Roman" w:cstheme="minorHAnsi"/>
          <w:b/>
          <w:bCs/>
          <w:color w:val="000000"/>
        </w:rPr>
        <w:t xml:space="preserve">Gam-COVID-Vac </w:t>
      </w:r>
      <w:r w:rsidRPr="001E73D3">
        <w:rPr>
          <w:rFonts w:cstheme="minorHAnsi"/>
          <w:b/>
        </w:rPr>
        <w:t>vaccine, stratified by sex and age</w:t>
      </w:r>
      <w:r w:rsidR="008E243E">
        <w:rPr>
          <w:rFonts w:cstheme="minorHAnsi"/>
          <w:b/>
        </w:rPr>
        <w:t>.</w:t>
      </w:r>
      <w:bookmarkStart w:id="0" w:name="_GoBack"/>
      <w:bookmarkEnd w:id="0"/>
    </w:p>
    <w:tbl>
      <w:tblPr>
        <w:tblStyle w:val="TableGrid"/>
        <w:tblW w:w="13370" w:type="dxa"/>
        <w:tblLook w:val="04A0" w:firstRow="1" w:lastRow="0" w:firstColumn="1" w:lastColumn="0" w:noHBand="0" w:noVBand="1"/>
      </w:tblPr>
      <w:tblGrid>
        <w:gridCol w:w="1445"/>
        <w:gridCol w:w="1306"/>
        <w:gridCol w:w="1073"/>
        <w:gridCol w:w="936"/>
        <w:gridCol w:w="997"/>
        <w:gridCol w:w="936"/>
        <w:gridCol w:w="936"/>
        <w:gridCol w:w="997"/>
        <w:gridCol w:w="936"/>
        <w:gridCol w:w="997"/>
        <w:gridCol w:w="936"/>
        <w:gridCol w:w="936"/>
        <w:gridCol w:w="939"/>
      </w:tblGrid>
      <w:tr w:rsidR="004B3B09" w:rsidRPr="00825857" w:rsidTr="0008037C">
        <w:trPr>
          <w:trHeight w:val="490"/>
        </w:trPr>
        <w:tc>
          <w:tcPr>
            <w:tcW w:w="1445" w:type="dxa"/>
            <w:vMerge w:val="restart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1306" w:type="dxa"/>
            <w:vMerge w:val="restart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Participants (%)</w:t>
            </w:r>
          </w:p>
        </w:tc>
        <w:tc>
          <w:tcPr>
            <w:tcW w:w="4878" w:type="dxa"/>
            <w:gridSpan w:val="5"/>
            <w:noWrap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BNT162b2 vaccine (n=100)</w:t>
            </w:r>
          </w:p>
        </w:tc>
        <w:tc>
          <w:tcPr>
            <w:tcW w:w="4802" w:type="dxa"/>
            <w:gridSpan w:val="5"/>
            <w:noWrap/>
            <w:vAlign w:val="center"/>
            <w:hideMark/>
          </w:tcPr>
          <w:p w:rsidR="004B3B09" w:rsidRPr="00825857" w:rsidRDefault="002449DB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 xml:space="preserve">Gam-COVID-Vac </w:t>
            </w:r>
            <w:r w:rsidR="004B3B09" w:rsidRPr="00825857">
              <w:rPr>
                <w:rFonts w:eastAsia="Times New Roman" w:cstheme="minorHAnsi"/>
                <w:b/>
                <w:bCs/>
              </w:rPr>
              <w:t>vaccine (n=100)</w:t>
            </w:r>
          </w:p>
        </w:tc>
        <w:tc>
          <w:tcPr>
            <w:tcW w:w="939" w:type="dxa"/>
            <w:noWrap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</w:p>
        </w:tc>
      </w:tr>
      <w:tr w:rsidR="004B3B09" w:rsidRPr="00825857" w:rsidTr="0008037C">
        <w:trPr>
          <w:trHeight w:val="580"/>
        </w:trPr>
        <w:tc>
          <w:tcPr>
            <w:tcW w:w="1445" w:type="dxa"/>
            <w:vMerge/>
            <w:hideMark/>
          </w:tcPr>
          <w:p w:rsidR="004B3B09" w:rsidRPr="00825857" w:rsidRDefault="004B3B09" w:rsidP="00A17B02">
            <w:pPr>
              <w:rPr>
                <w:rFonts w:eastAsia="Times New Roman" w:cstheme="minorHAnsi"/>
              </w:rPr>
            </w:pPr>
          </w:p>
        </w:tc>
        <w:tc>
          <w:tcPr>
            <w:tcW w:w="1306" w:type="dxa"/>
            <w:vMerge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73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an (AU/mL)</w:t>
            </w:r>
          </w:p>
        </w:tc>
        <w:tc>
          <w:tcPr>
            <w:tcW w:w="936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D</w:t>
            </w:r>
          </w:p>
        </w:tc>
        <w:tc>
          <w:tcPr>
            <w:tcW w:w="997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dian (AU/mL)</w:t>
            </w:r>
          </w:p>
        </w:tc>
        <w:tc>
          <w:tcPr>
            <w:tcW w:w="1872" w:type="dxa"/>
            <w:gridSpan w:val="2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IQR (25-75)</w:t>
            </w:r>
          </w:p>
        </w:tc>
        <w:tc>
          <w:tcPr>
            <w:tcW w:w="997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an (AU/mL)</w:t>
            </w:r>
          </w:p>
        </w:tc>
        <w:tc>
          <w:tcPr>
            <w:tcW w:w="936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D</w:t>
            </w:r>
          </w:p>
        </w:tc>
        <w:tc>
          <w:tcPr>
            <w:tcW w:w="997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dian (AU/mL)</w:t>
            </w:r>
          </w:p>
        </w:tc>
        <w:tc>
          <w:tcPr>
            <w:tcW w:w="1872" w:type="dxa"/>
            <w:gridSpan w:val="2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IQR (25-75)</w:t>
            </w:r>
          </w:p>
        </w:tc>
        <w:tc>
          <w:tcPr>
            <w:tcW w:w="939" w:type="dxa"/>
            <w:vAlign w:val="center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p-value</w:t>
            </w:r>
            <w:r w:rsidRPr="00825857">
              <w:rPr>
                <w:rFonts w:eastAsia="Times New Roman" w:cstheme="minorHAnsi"/>
                <w:b/>
                <w:bCs/>
                <w:vertAlign w:val="superscript"/>
              </w:rPr>
              <w:t>1</w:t>
            </w:r>
          </w:p>
        </w:tc>
      </w:tr>
      <w:tr w:rsidR="004B3B09" w:rsidRPr="00825857" w:rsidTr="0008037C">
        <w:trPr>
          <w:trHeight w:val="290"/>
        </w:trPr>
        <w:tc>
          <w:tcPr>
            <w:tcW w:w="1445" w:type="dxa"/>
            <w:noWrap/>
            <w:hideMark/>
          </w:tcPr>
          <w:p w:rsidR="004B3B09" w:rsidRPr="00825857" w:rsidRDefault="004B3B09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Total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0</w:t>
            </w:r>
          </w:p>
        </w:tc>
        <w:tc>
          <w:tcPr>
            <w:tcW w:w="1073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1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2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8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7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1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9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5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41</w:t>
            </w:r>
          </w:p>
        </w:tc>
        <w:tc>
          <w:tcPr>
            <w:tcW w:w="93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4B3B09" w:rsidRPr="00825857" w:rsidTr="0008037C">
        <w:trPr>
          <w:trHeight w:val="290"/>
        </w:trPr>
        <w:tc>
          <w:tcPr>
            <w:tcW w:w="1445" w:type="dxa"/>
            <w:noWrap/>
            <w:hideMark/>
          </w:tcPr>
          <w:p w:rsidR="004B3B09" w:rsidRPr="00825857" w:rsidRDefault="004B3B09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ex</w:t>
            </w:r>
          </w:p>
        </w:tc>
        <w:tc>
          <w:tcPr>
            <w:tcW w:w="6184" w:type="dxa"/>
            <w:gridSpan w:val="6"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4802" w:type="dxa"/>
            <w:gridSpan w:val="5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</w:tr>
      <w:tr w:rsidR="004B3B09" w:rsidRPr="00825857" w:rsidTr="0008037C">
        <w:trPr>
          <w:trHeight w:val="290"/>
        </w:trPr>
        <w:tc>
          <w:tcPr>
            <w:tcW w:w="1445" w:type="dxa"/>
            <w:noWrap/>
            <w:hideMark/>
          </w:tcPr>
          <w:p w:rsidR="004B3B09" w:rsidRPr="00825857" w:rsidRDefault="00E158AC" w:rsidP="00825857">
            <w:pPr>
              <w:ind w:firstLineChars="200" w:firstLine="44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le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1</w:t>
            </w:r>
          </w:p>
        </w:tc>
        <w:tc>
          <w:tcPr>
            <w:tcW w:w="1073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6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2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4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6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3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1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2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57</w:t>
            </w:r>
          </w:p>
        </w:tc>
      </w:tr>
      <w:tr w:rsidR="004B3B09" w:rsidRPr="00825857" w:rsidTr="0008037C">
        <w:trPr>
          <w:trHeight w:val="290"/>
        </w:trPr>
        <w:tc>
          <w:tcPr>
            <w:tcW w:w="1445" w:type="dxa"/>
            <w:noWrap/>
            <w:hideMark/>
          </w:tcPr>
          <w:p w:rsidR="004B3B09" w:rsidRPr="00825857" w:rsidRDefault="00E158AC" w:rsidP="00825857">
            <w:pPr>
              <w:ind w:firstLineChars="200" w:firstLine="44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emale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9</w:t>
            </w:r>
          </w:p>
        </w:tc>
        <w:tc>
          <w:tcPr>
            <w:tcW w:w="1073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5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9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9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8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7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3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6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5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11</w:t>
            </w:r>
          </w:p>
        </w:tc>
      </w:tr>
      <w:tr w:rsidR="004B3B09" w:rsidRPr="00825857" w:rsidTr="0008037C">
        <w:trPr>
          <w:trHeight w:val="290"/>
        </w:trPr>
        <w:tc>
          <w:tcPr>
            <w:tcW w:w="1445" w:type="dxa"/>
            <w:noWrap/>
            <w:hideMark/>
          </w:tcPr>
          <w:p w:rsidR="004B3B09" w:rsidRPr="00825857" w:rsidRDefault="004B3B09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Age category</w:t>
            </w:r>
          </w:p>
        </w:tc>
        <w:tc>
          <w:tcPr>
            <w:tcW w:w="6184" w:type="dxa"/>
            <w:gridSpan w:val="6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4802" w:type="dxa"/>
            <w:gridSpan w:val="5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</w:tr>
      <w:tr w:rsidR="004B3B09" w:rsidRPr="00825857" w:rsidTr="0008037C">
        <w:trPr>
          <w:trHeight w:val="290"/>
        </w:trPr>
        <w:tc>
          <w:tcPr>
            <w:tcW w:w="1445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-2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</w:t>
            </w:r>
          </w:p>
        </w:tc>
        <w:tc>
          <w:tcPr>
            <w:tcW w:w="1073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7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5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6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4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6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2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0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33</w:t>
            </w:r>
          </w:p>
        </w:tc>
      </w:tr>
      <w:tr w:rsidR="004B3B09" w:rsidRPr="00825857" w:rsidTr="0008037C">
        <w:trPr>
          <w:trHeight w:val="290"/>
        </w:trPr>
        <w:tc>
          <w:tcPr>
            <w:tcW w:w="1445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-3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</w:t>
            </w:r>
          </w:p>
        </w:tc>
        <w:tc>
          <w:tcPr>
            <w:tcW w:w="1073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8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4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8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9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0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3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6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1</w:t>
            </w:r>
          </w:p>
        </w:tc>
      </w:tr>
      <w:tr w:rsidR="004B3B09" w:rsidRPr="00825857" w:rsidTr="0008037C">
        <w:trPr>
          <w:trHeight w:val="290"/>
        </w:trPr>
        <w:tc>
          <w:tcPr>
            <w:tcW w:w="1445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0-4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8</w:t>
            </w:r>
          </w:p>
        </w:tc>
        <w:tc>
          <w:tcPr>
            <w:tcW w:w="1073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1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5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8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8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6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7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3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2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61</w:t>
            </w:r>
          </w:p>
        </w:tc>
      </w:tr>
      <w:tr w:rsidR="004B3B09" w:rsidRPr="00825857" w:rsidTr="0008037C">
        <w:trPr>
          <w:trHeight w:val="290"/>
        </w:trPr>
        <w:tc>
          <w:tcPr>
            <w:tcW w:w="1445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0-5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1073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7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9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2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7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5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6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8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68</w:t>
            </w:r>
          </w:p>
        </w:tc>
      </w:tr>
      <w:tr w:rsidR="004B3B09" w:rsidRPr="00825857" w:rsidTr="0008037C">
        <w:trPr>
          <w:trHeight w:val="290"/>
        </w:trPr>
        <w:tc>
          <w:tcPr>
            <w:tcW w:w="1445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0-6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</w:t>
            </w:r>
          </w:p>
        </w:tc>
        <w:tc>
          <w:tcPr>
            <w:tcW w:w="1073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1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6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3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4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1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65</w:t>
            </w:r>
          </w:p>
        </w:tc>
      </w:tr>
      <w:tr w:rsidR="004B3B09" w:rsidRPr="00825857" w:rsidTr="0008037C">
        <w:trPr>
          <w:trHeight w:val="290"/>
        </w:trPr>
        <w:tc>
          <w:tcPr>
            <w:tcW w:w="1445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0-79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</w:t>
            </w:r>
          </w:p>
        </w:tc>
        <w:tc>
          <w:tcPr>
            <w:tcW w:w="1073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9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8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2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9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7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49</w:t>
            </w:r>
          </w:p>
        </w:tc>
      </w:tr>
      <w:tr w:rsidR="004B3B09" w:rsidRPr="00825857" w:rsidTr="0008037C">
        <w:trPr>
          <w:trHeight w:val="290"/>
        </w:trPr>
        <w:tc>
          <w:tcPr>
            <w:tcW w:w="1445" w:type="dxa"/>
            <w:noWrap/>
            <w:hideMark/>
          </w:tcPr>
          <w:p w:rsidR="004B3B09" w:rsidRPr="00825857" w:rsidRDefault="004B3B09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0+</w:t>
            </w:r>
          </w:p>
        </w:tc>
        <w:tc>
          <w:tcPr>
            <w:tcW w:w="1306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</w:t>
            </w:r>
          </w:p>
        </w:tc>
        <w:tc>
          <w:tcPr>
            <w:tcW w:w="1073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8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8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97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36" w:type="dxa"/>
            <w:noWrap/>
            <w:hideMark/>
          </w:tcPr>
          <w:p w:rsidR="004B3B09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39" w:type="dxa"/>
            <w:noWrap/>
            <w:hideMark/>
          </w:tcPr>
          <w:p w:rsidR="004B3B09" w:rsidRPr="00825857" w:rsidRDefault="004B3B09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0</w:t>
            </w:r>
          </w:p>
        </w:tc>
      </w:tr>
    </w:tbl>
    <w:p w:rsidR="004B3B09" w:rsidRPr="00825857" w:rsidRDefault="004B3B09" w:rsidP="00A17B02">
      <w:pPr>
        <w:spacing w:line="240" w:lineRule="auto"/>
        <w:jc w:val="both"/>
        <w:rPr>
          <w:rFonts w:cstheme="minorHAnsi"/>
        </w:rPr>
      </w:pPr>
      <w:r w:rsidRPr="00825857">
        <w:rPr>
          <w:rFonts w:cstheme="minorHAnsi"/>
        </w:rPr>
        <w:t>Note: For statistical processing and presentation of data, results below the minimum detectable value of the assay (&lt;3</w:t>
      </w:r>
      <w:r w:rsidR="00094F69" w:rsidRPr="00825857">
        <w:rPr>
          <w:rFonts w:cstheme="minorHAnsi"/>
        </w:rPr>
        <w:t>.</w:t>
      </w:r>
      <w:r w:rsidRPr="00825857">
        <w:rPr>
          <w:rFonts w:cstheme="minorHAnsi"/>
        </w:rPr>
        <w:t>8) were interpreted as 3</w:t>
      </w:r>
      <w:r w:rsidR="00094F69" w:rsidRPr="00825857">
        <w:rPr>
          <w:rFonts w:cstheme="minorHAnsi"/>
        </w:rPr>
        <w:t>.</w:t>
      </w:r>
      <w:r w:rsidRPr="00825857">
        <w:rPr>
          <w:rFonts w:cstheme="minorHAnsi"/>
        </w:rPr>
        <w:t>79, and above the maximum detectable value (&gt; 400) as 401</w:t>
      </w:r>
      <w:r w:rsidR="002449DB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</w:t>
      </w:r>
      <w:r w:rsidRPr="00825857">
        <w:rPr>
          <w:rFonts w:cstheme="minorHAnsi"/>
          <w:vertAlign w:val="superscript"/>
        </w:rPr>
        <w:t>1</w:t>
      </w:r>
      <w:r w:rsidRPr="00825857">
        <w:rPr>
          <w:rFonts w:cstheme="minorHAnsi"/>
        </w:rPr>
        <w:t xml:space="preserve">Wilcoxon rank-sum (Fisher’s exact test where </w:t>
      </w:r>
      <w:r w:rsidR="00B91DBE">
        <w:rPr>
          <w:rFonts w:cstheme="minorHAnsi"/>
        </w:rPr>
        <w:t>appropriate</w:t>
      </w:r>
      <w:r w:rsidRPr="00825857">
        <w:rPr>
          <w:rFonts w:cstheme="minorHAnsi"/>
        </w:rPr>
        <w:t>); p-value refers to difference between variables within the same group</w:t>
      </w:r>
      <w:r w:rsidR="00696B68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NA=not applicable</w:t>
      </w:r>
      <w:r w:rsidR="002E6898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n=number of participants in each study group</w:t>
      </w:r>
      <w:r w:rsidR="002449DB" w:rsidRPr="00825857">
        <w:rPr>
          <w:rFonts w:cstheme="minorHAnsi"/>
        </w:rPr>
        <w:t>.</w:t>
      </w:r>
    </w:p>
    <w:sectPr w:rsidR="004B3B09" w:rsidRPr="00825857" w:rsidSect="00A17B02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0425" w:rsidRDefault="00EE0425" w:rsidP="00D1358F">
      <w:pPr>
        <w:spacing w:after="0" w:line="240" w:lineRule="auto"/>
      </w:pPr>
      <w:r>
        <w:separator/>
      </w:r>
    </w:p>
  </w:endnote>
  <w:endnote w:type="continuationSeparator" w:id="0">
    <w:p w:rsidR="00EE0425" w:rsidRDefault="00EE0425" w:rsidP="00D13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6253532"/>
      <w:docPartObj>
        <w:docPartGallery w:val="Page Numbers (Bottom of Page)"/>
        <w:docPartUnique/>
      </w:docPartObj>
    </w:sdtPr>
    <w:sdtEndPr/>
    <w:sdtContent>
      <w:p w:rsidR="0004010F" w:rsidRDefault="009F4A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24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010F" w:rsidRDefault="000401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0425" w:rsidRDefault="00EE0425" w:rsidP="00D1358F">
      <w:pPr>
        <w:spacing w:after="0" w:line="240" w:lineRule="auto"/>
      </w:pPr>
      <w:r>
        <w:separator/>
      </w:r>
    </w:p>
  </w:footnote>
  <w:footnote w:type="continuationSeparator" w:id="0">
    <w:p w:rsidR="00EE0425" w:rsidRDefault="00EE0425" w:rsidP="00D13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77A80"/>
    <w:rsid w:val="00004C59"/>
    <w:rsid w:val="0000551B"/>
    <w:rsid w:val="000140E9"/>
    <w:rsid w:val="000146F2"/>
    <w:rsid w:val="00014C0E"/>
    <w:rsid w:val="000155FE"/>
    <w:rsid w:val="00020B43"/>
    <w:rsid w:val="00020C63"/>
    <w:rsid w:val="00021ECF"/>
    <w:rsid w:val="00023754"/>
    <w:rsid w:val="0002521C"/>
    <w:rsid w:val="00025E36"/>
    <w:rsid w:val="000272B5"/>
    <w:rsid w:val="0003189E"/>
    <w:rsid w:val="00031937"/>
    <w:rsid w:val="000335A0"/>
    <w:rsid w:val="00035540"/>
    <w:rsid w:val="000360EC"/>
    <w:rsid w:val="0003647F"/>
    <w:rsid w:val="0004010F"/>
    <w:rsid w:val="000419E7"/>
    <w:rsid w:val="00044258"/>
    <w:rsid w:val="00044A5E"/>
    <w:rsid w:val="000451B3"/>
    <w:rsid w:val="00045996"/>
    <w:rsid w:val="00045DE0"/>
    <w:rsid w:val="00054B0C"/>
    <w:rsid w:val="00062DA7"/>
    <w:rsid w:val="00064076"/>
    <w:rsid w:val="00065509"/>
    <w:rsid w:val="00071C18"/>
    <w:rsid w:val="000738F1"/>
    <w:rsid w:val="00073E8C"/>
    <w:rsid w:val="00074675"/>
    <w:rsid w:val="0008037C"/>
    <w:rsid w:val="0008255D"/>
    <w:rsid w:val="00082F1E"/>
    <w:rsid w:val="00085D7A"/>
    <w:rsid w:val="00086955"/>
    <w:rsid w:val="000876DB"/>
    <w:rsid w:val="000935B2"/>
    <w:rsid w:val="00094C3B"/>
    <w:rsid w:val="00094F69"/>
    <w:rsid w:val="000960F2"/>
    <w:rsid w:val="000961CA"/>
    <w:rsid w:val="00096F37"/>
    <w:rsid w:val="000979AC"/>
    <w:rsid w:val="000A14EF"/>
    <w:rsid w:val="000A23C9"/>
    <w:rsid w:val="000A2514"/>
    <w:rsid w:val="000A6DEA"/>
    <w:rsid w:val="000B33A0"/>
    <w:rsid w:val="000B470C"/>
    <w:rsid w:val="000B50A2"/>
    <w:rsid w:val="000C000D"/>
    <w:rsid w:val="000C10BD"/>
    <w:rsid w:val="000C55C6"/>
    <w:rsid w:val="000C57C2"/>
    <w:rsid w:val="000C69A2"/>
    <w:rsid w:val="000C791F"/>
    <w:rsid w:val="000D39CF"/>
    <w:rsid w:val="000D57D8"/>
    <w:rsid w:val="000D594E"/>
    <w:rsid w:val="000D6F65"/>
    <w:rsid w:val="000E09CD"/>
    <w:rsid w:val="000E2190"/>
    <w:rsid w:val="000E2E95"/>
    <w:rsid w:val="000F3F70"/>
    <w:rsid w:val="000F5E88"/>
    <w:rsid w:val="00101578"/>
    <w:rsid w:val="0010694E"/>
    <w:rsid w:val="00106D98"/>
    <w:rsid w:val="001073C3"/>
    <w:rsid w:val="001141AB"/>
    <w:rsid w:val="00117EE8"/>
    <w:rsid w:val="00121484"/>
    <w:rsid w:val="00125B6F"/>
    <w:rsid w:val="00125F92"/>
    <w:rsid w:val="00133896"/>
    <w:rsid w:val="00133DB5"/>
    <w:rsid w:val="00141AA1"/>
    <w:rsid w:val="0014432D"/>
    <w:rsid w:val="00145C79"/>
    <w:rsid w:val="0014609B"/>
    <w:rsid w:val="00146B1F"/>
    <w:rsid w:val="00146EDD"/>
    <w:rsid w:val="0015299C"/>
    <w:rsid w:val="00152AAF"/>
    <w:rsid w:val="0015428B"/>
    <w:rsid w:val="00156602"/>
    <w:rsid w:val="00157812"/>
    <w:rsid w:val="00160A48"/>
    <w:rsid w:val="00161C8A"/>
    <w:rsid w:val="00163110"/>
    <w:rsid w:val="001648F8"/>
    <w:rsid w:val="0017204C"/>
    <w:rsid w:val="00172050"/>
    <w:rsid w:val="0017232B"/>
    <w:rsid w:val="00172763"/>
    <w:rsid w:val="00173EC3"/>
    <w:rsid w:val="001753BB"/>
    <w:rsid w:val="00177628"/>
    <w:rsid w:val="001777AF"/>
    <w:rsid w:val="00180AE0"/>
    <w:rsid w:val="001827EC"/>
    <w:rsid w:val="00185A1C"/>
    <w:rsid w:val="001868D8"/>
    <w:rsid w:val="0019455B"/>
    <w:rsid w:val="001950DF"/>
    <w:rsid w:val="00195B54"/>
    <w:rsid w:val="001A0131"/>
    <w:rsid w:val="001A681D"/>
    <w:rsid w:val="001A6C20"/>
    <w:rsid w:val="001B1992"/>
    <w:rsid w:val="001B2270"/>
    <w:rsid w:val="001B3A10"/>
    <w:rsid w:val="001B4660"/>
    <w:rsid w:val="001B6597"/>
    <w:rsid w:val="001B7D50"/>
    <w:rsid w:val="001C2D73"/>
    <w:rsid w:val="001C415A"/>
    <w:rsid w:val="001C48C2"/>
    <w:rsid w:val="001D0F6C"/>
    <w:rsid w:val="001D2408"/>
    <w:rsid w:val="001D7B7D"/>
    <w:rsid w:val="001D7E29"/>
    <w:rsid w:val="001E3162"/>
    <w:rsid w:val="001E5DF3"/>
    <w:rsid w:val="001E7065"/>
    <w:rsid w:val="001E73D3"/>
    <w:rsid w:val="001E76B0"/>
    <w:rsid w:val="001F0CCA"/>
    <w:rsid w:val="001F1CD2"/>
    <w:rsid w:val="001F653B"/>
    <w:rsid w:val="001F76FC"/>
    <w:rsid w:val="0020017C"/>
    <w:rsid w:val="0020235B"/>
    <w:rsid w:val="00206A65"/>
    <w:rsid w:val="00207E12"/>
    <w:rsid w:val="002109D2"/>
    <w:rsid w:val="00216985"/>
    <w:rsid w:val="00217C32"/>
    <w:rsid w:val="00217C93"/>
    <w:rsid w:val="00221630"/>
    <w:rsid w:val="002216BA"/>
    <w:rsid w:val="00221BC0"/>
    <w:rsid w:val="0022236C"/>
    <w:rsid w:val="0023011E"/>
    <w:rsid w:val="00230C4E"/>
    <w:rsid w:val="00231C8C"/>
    <w:rsid w:val="00233079"/>
    <w:rsid w:val="00233267"/>
    <w:rsid w:val="00235576"/>
    <w:rsid w:val="00237FF6"/>
    <w:rsid w:val="00240828"/>
    <w:rsid w:val="00240889"/>
    <w:rsid w:val="002449DB"/>
    <w:rsid w:val="0024542F"/>
    <w:rsid w:val="00246AC8"/>
    <w:rsid w:val="00251240"/>
    <w:rsid w:val="00252139"/>
    <w:rsid w:val="00257EBF"/>
    <w:rsid w:val="00261C4D"/>
    <w:rsid w:val="00264A35"/>
    <w:rsid w:val="00265CC4"/>
    <w:rsid w:val="00266843"/>
    <w:rsid w:val="00271CB6"/>
    <w:rsid w:val="0027439C"/>
    <w:rsid w:val="00275246"/>
    <w:rsid w:val="00275D2E"/>
    <w:rsid w:val="0027651B"/>
    <w:rsid w:val="00277C5E"/>
    <w:rsid w:val="0028280C"/>
    <w:rsid w:val="002867CD"/>
    <w:rsid w:val="00287DD6"/>
    <w:rsid w:val="0029636E"/>
    <w:rsid w:val="002A1663"/>
    <w:rsid w:val="002A2A44"/>
    <w:rsid w:val="002A3FBA"/>
    <w:rsid w:val="002A56B7"/>
    <w:rsid w:val="002A650D"/>
    <w:rsid w:val="002B24B2"/>
    <w:rsid w:val="002B3AA2"/>
    <w:rsid w:val="002C1234"/>
    <w:rsid w:val="002C2F43"/>
    <w:rsid w:val="002C3641"/>
    <w:rsid w:val="002C3C8E"/>
    <w:rsid w:val="002C4A7D"/>
    <w:rsid w:val="002C79B3"/>
    <w:rsid w:val="002D3F9F"/>
    <w:rsid w:val="002E522F"/>
    <w:rsid w:val="002E6898"/>
    <w:rsid w:val="002F4F04"/>
    <w:rsid w:val="002F6C10"/>
    <w:rsid w:val="002F762F"/>
    <w:rsid w:val="00301576"/>
    <w:rsid w:val="00302CFB"/>
    <w:rsid w:val="00303961"/>
    <w:rsid w:val="00310E56"/>
    <w:rsid w:val="003113EF"/>
    <w:rsid w:val="00313AEF"/>
    <w:rsid w:val="003159D0"/>
    <w:rsid w:val="0031689D"/>
    <w:rsid w:val="00322E63"/>
    <w:rsid w:val="003278A2"/>
    <w:rsid w:val="003310E0"/>
    <w:rsid w:val="00331E1D"/>
    <w:rsid w:val="003328B5"/>
    <w:rsid w:val="0034222B"/>
    <w:rsid w:val="00346105"/>
    <w:rsid w:val="00350ADD"/>
    <w:rsid w:val="003517A8"/>
    <w:rsid w:val="00352B92"/>
    <w:rsid w:val="00354C7B"/>
    <w:rsid w:val="0035505F"/>
    <w:rsid w:val="0036371A"/>
    <w:rsid w:val="00363911"/>
    <w:rsid w:val="00365B2A"/>
    <w:rsid w:val="00365D3D"/>
    <w:rsid w:val="00381386"/>
    <w:rsid w:val="00381B02"/>
    <w:rsid w:val="00383E33"/>
    <w:rsid w:val="0038622F"/>
    <w:rsid w:val="00387615"/>
    <w:rsid w:val="00391635"/>
    <w:rsid w:val="003A68F7"/>
    <w:rsid w:val="003A696A"/>
    <w:rsid w:val="003A6B88"/>
    <w:rsid w:val="003B2775"/>
    <w:rsid w:val="003B39A1"/>
    <w:rsid w:val="003B6923"/>
    <w:rsid w:val="003B69DF"/>
    <w:rsid w:val="003B79E1"/>
    <w:rsid w:val="003C54CC"/>
    <w:rsid w:val="003C6D64"/>
    <w:rsid w:val="003D34F8"/>
    <w:rsid w:val="003D71ED"/>
    <w:rsid w:val="003E2697"/>
    <w:rsid w:val="003E3125"/>
    <w:rsid w:val="003E590D"/>
    <w:rsid w:val="003E73DE"/>
    <w:rsid w:val="003E7803"/>
    <w:rsid w:val="003E785F"/>
    <w:rsid w:val="003F0068"/>
    <w:rsid w:val="003F09A0"/>
    <w:rsid w:val="003F6B8A"/>
    <w:rsid w:val="00400773"/>
    <w:rsid w:val="00403CEF"/>
    <w:rsid w:val="00411B3B"/>
    <w:rsid w:val="0041678C"/>
    <w:rsid w:val="004213D3"/>
    <w:rsid w:val="00422DC5"/>
    <w:rsid w:val="00423477"/>
    <w:rsid w:val="004247E2"/>
    <w:rsid w:val="00427A06"/>
    <w:rsid w:val="00433F78"/>
    <w:rsid w:val="00435760"/>
    <w:rsid w:val="00435EA5"/>
    <w:rsid w:val="004403FE"/>
    <w:rsid w:val="00443076"/>
    <w:rsid w:val="004458F5"/>
    <w:rsid w:val="00445D2D"/>
    <w:rsid w:val="00456B32"/>
    <w:rsid w:val="00457114"/>
    <w:rsid w:val="00461F9A"/>
    <w:rsid w:val="00465D83"/>
    <w:rsid w:val="00470EA6"/>
    <w:rsid w:val="00480432"/>
    <w:rsid w:val="00491201"/>
    <w:rsid w:val="00496864"/>
    <w:rsid w:val="004A1A3C"/>
    <w:rsid w:val="004A1F3E"/>
    <w:rsid w:val="004B18D6"/>
    <w:rsid w:val="004B1A71"/>
    <w:rsid w:val="004B3B09"/>
    <w:rsid w:val="004B48FB"/>
    <w:rsid w:val="004C3695"/>
    <w:rsid w:val="004D056D"/>
    <w:rsid w:val="004D0EFE"/>
    <w:rsid w:val="004D5CA7"/>
    <w:rsid w:val="004D7953"/>
    <w:rsid w:val="004E20A9"/>
    <w:rsid w:val="004E2D8E"/>
    <w:rsid w:val="004E2FEE"/>
    <w:rsid w:val="004E6E47"/>
    <w:rsid w:val="004F4F86"/>
    <w:rsid w:val="0050560B"/>
    <w:rsid w:val="005060B4"/>
    <w:rsid w:val="005078D5"/>
    <w:rsid w:val="00512B8C"/>
    <w:rsid w:val="00512EC5"/>
    <w:rsid w:val="00514602"/>
    <w:rsid w:val="005175F3"/>
    <w:rsid w:val="0052051C"/>
    <w:rsid w:val="00525E4B"/>
    <w:rsid w:val="00531E50"/>
    <w:rsid w:val="00532644"/>
    <w:rsid w:val="005422DC"/>
    <w:rsid w:val="00543FB1"/>
    <w:rsid w:val="00545E43"/>
    <w:rsid w:val="0055144B"/>
    <w:rsid w:val="00553CEF"/>
    <w:rsid w:val="0055692E"/>
    <w:rsid w:val="005606FE"/>
    <w:rsid w:val="00563DE2"/>
    <w:rsid w:val="00564F73"/>
    <w:rsid w:val="005669EC"/>
    <w:rsid w:val="00570F24"/>
    <w:rsid w:val="00571F3C"/>
    <w:rsid w:val="005741E8"/>
    <w:rsid w:val="0057479E"/>
    <w:rsid w:val="0058293F"/>
    <w:rsid w:val="005848ED"/>
    <w:rsid w:val="00584A64"/>
    <w:rsid w:val="005873DE"/>
    <w:rsid w:val="00587AB0"/>
    <w:rsid w:val="00587C1B"/>
    <w:rsid w:val="00595D7D"/>
    <w:rsid w:val="00596DE7"/>
    <w:rsid w:val="005A0AD5"/>
    <w:rsid w:val="005A1486"/>
    <w:rsid w:val="005A3D8C"/>
    <w:rsid w:val="005A42B6"/>
    <w:rsid w:val="005A682D"/>
    <w:rsid w:val="005B2ACF"/>
    <w:rsid w:val="005B2B6B"/>
    <w:rsid w:val="005B6A55"/>
    <w:rsid w:val="005B73E8"/>
    <w:rsid w:val="005C0864"/>
    <w:rsid w:val="005C15F2"/>
    <w:rsid w:val="005C1F6A"/>
    <w:rsid w:val="005C34FF"/>
    <w:rsid w:val="005C4A6F"/>
    <w:rsid w:val="005D2655"/>
    <w:rsid w:val="005D5469"/>
    <w:rsid w:val="005D5858"/>
    <w:rsid w:val="005D6F7D"/>
    <w:rsid w:val="005E422B"/>
    <w:rsid w:val="005E5D61"/>
    <w:rsid w:val="005F4014"/>
    <w:rsid w:val="00604693"/>
    <w:rsid w:val="0061227A"/>
    <w:rsid w:val="00617157"/>
    <w:rsid w:val="00617266"/>
    <w:rsid w:val="006223A9"/>
    <w:rsid w:val="006237BD"/>
    <w:rsid w:val="00624438"/>
    <w:rsid w:val="00630633"/>
    <w:rsid w:val="00630CBC"/>
    <w:rsid w:val="00631338"/>
    <w:rsid w:val="00632807"/>
    <w:rsid w:val="00632890"/>
    <w:rsid w:val="00640CEE"/>
    <w:rsid w:val="00642D28"/>
    <w:rsid w:val="00645212"/>
    <w:rsid w:val="00657C09"/>
    <w:rsid w:val="00660749"/>
    <w:rsid w:val="006622F0"/>
    <w:rsid w:val="006704C9"/>
    <w:rsid w:val="00670D56"/>
    <w:rsid w:val="00683EF7"/>
    <w:rsid w:val="0068676B"/>
    <w:rsid w:val="00686C3A"/>
    <w:rsid w:val="00686FD8"/>
    <w:rsid w:val="00693058"/>
    <w:rsid w:val="00694D9C"/>
    <w:rsid w:val="00696309"/>
    <w:rsid w:val="00696B68"/>
    <w:rsid w:val="00697D4E"/>
    <w:rsid w:val="006A0064"/>
    <w:rsid w:val="006A2041"/>
    <w:rsid w:val="006A6F3B"/>
    <w:rsid w:val="006B1BF4"/>
    <w:rsid w:val="006B2904"/>
    <w:rsid w:val="006B3D25"/>
    <w:rsid w:val="006B6F59"/>
    <w:rsid w:val="006C01DB"/>
    <w:rsid w:val="006C0C04"/>
    <w:rsid w:val="006C1682"/>
    <w:rsid w:val="006C2CC9"/>
    <w:rsid w:val="006C3CD0"/>
    <w:rsid w:val="006C7701"/>
    <w:rsid w:val="006C7BD3"/>
    <w:rsid w:val="006D15C7"/>
    <w:rsid w:val="006D1639"/>
    <w:rsid w:val="006D70F5"/>
    <w:rsid w:val="006D7425"/>
    <w:rsid w:val="006E2921"/>
    <w:rsid w:val="006E560C"/>
    <w:rsid w:val="006E7D68"/>
    <w:rsid w:val="006F2C09"/>
    <w:rsid w:val="006F303A"/>
    <w:rsid w:val="006F32F3"/>
    <w:rsid w:val="006F4B1C"/>
    <w:rsid w:val="00701C07"/>
    <w:rsid w:val="00704432"/>
    <w:rsid w:val="00704B9B"/>
    <w:rsid w:val="00706A28"/>
    <w:rsid w:val="00706AB9"/>
    <w:rsid w:val="00710082"/>
    <w:rsid w:val="007104F3"/>
    <w:rsid w:val="0071223D"/>
    <w:rsid w:val="007146CA"/>
    <w:rsid w:val="007152A6"/>
    <w:rsid w:val="00717051"/>
    <w:rsid w:val="007170FB"/>
    <w:rsid w:val="00717D4D"/>
    <w:rsid w:val="007206E2"/>
    <w:rsid w:val="00720CC3"/>
    <w:rsid w:val="007216FF"/>
    <w:rsid w:val="00721B7E"/>
    <w:rsid w:val="00724173"/>
    <w:rsid w:val="00724507"/>
    <w:rsid w:val="00726B3A"/>
    <w:rsid w:val="007351EE"/>
    <w:rsid w:val="0073584F"/>
    <w:rsid w:val="0073708C"/>
    <w:rsid w:val="00740928"/>
    <w:rsid w:val="0074124B"/>
    <w:rsid w:val="007433BA"/>
    <w:rsid w:val="00751F4F"/>
    <w:rsid w:val="007520A2"/>
    <w:rsid w:val="0075609F"/>
    <w:rsid w:val="007572AA"/>
    <w:rsid w:val="007720C2"/>
    <w:rsid w:val="007727F7"/>
    <w:rsid w:val="007733BF"/>
    <w:rsid w:val="00774C5C"/>
    <w:rsid w:val="00776444"/>
    <w:rsid w:val="00781954"/>
    <w:rsid w:val="00792BA4"/>
    <w:rsid w:val="007A02B5"/>
    <w:rsid w:val="007A065A"/>
    <w:rsid w:val="007B1517"/>
    <w:rsid w:val="007B3D98"/>
    <w:rsid w:val="007B4826"/>
    <w:rsid w:val="007B6654"/>
    <w:rsid w:val="007B787F"/>
    <w:rsid w:val="007C48E2"/>
    <w:rsid w:val="007C506E"/>
    <w:rsid w:val="007C5945"/>
    <w:rsid w:val="007C612E"/>
    <w:rsid w:val="007D3772"/>
    <w:rsid w:val="007D474B"/>
    <w:rsid w:val="007D71D7"/>
    <w:rsid w:val="007E125C"/>
    <w:rsid w:val="007E3448"/>
    <w:rsid w:val="007E5581"/>
    <w:rsid w:val="007E7615"/>
    <w:rsid w:val="007F13CB"/>
    <w:rsid w:val="007F4C57"/>
    <w:rsid w:val="007F782A"/>
    <w:rsid w:val="00800CE8"/>
    <w:rsid w:val="008023C3"/>
    <w:rsid w:val="0080345A"/>
    <w:rsid w:val="008059F4"/>
    <w:rsid w:val="0080649C"/>
    <w:rsid w:val="008129FC"/>
    <w:rsid w:val="00814CA0"/>
    <w:rsid w:val="0081507B"/>
    <w:rsid w:val="00815268"/>
    <w:rsid w:val="00816E56"/>
    <w:rsid w:val="00817F76"/>
    <w:rsid w:val="00820FE4"/>
    <w:rsid w:val="00821ED2"/>
    <w:rsid w:val="00822840"/>
    <w:rsid w:val="00824D07"/>
    <w:rsid w:val="00825857"/>
    <w:rsid w:val="008259AD"/>
    <w:rsid w:val="008345FB"/>
    <w:rsid w:val="0083541F"/>
    <w:rsid w:val="00836F57"/>
    <w:rsid w:val="008419AB"/>
    <w:rsid w:val="00850311"/>
    <w:rsid w:val="008528AA"/>
    <w:rsid w:val="00854FD2"/>
    <w:rsid w:val="00855DA3"/>
    <w:rsid w:val="008572FD"/>
    <w:rsid w:val="00860677"/>
    <w:rsid w:val="0086346F"/>
    <w:rsid w:val="00870643"/>
    <w:rsid w:val="00875ABD"/>
    <w:rsid w:val="00875EC4"/>
    <w:rsid w:val="00877027"/>
    <w:rsid w:val="0088440E"/>
    <w:rsid w:val="00897C13"/>
    <w:rsid w:val="00897FED"/>
    <w:rsid w:val="008A0811"/>
    <w:rsid w:val="008A46A9"/>
    <w:rsid w:val="008B5D01"/>
    <w:rsid w:val="008B6B45"/>
    <w:rsid w:val="008B798F"/>
    <w:rsid w:val="008B7C35"/>
    <w:rsid w:val="008C0238"/>
    <w:rsid w:val="008C4F3F"/>
    <w:rsid w:val="008C5FA3"/>
    <w:rsid w:val="008D20D4"/>
    <w:rsid w:val="008D7219"/>
    <w:rsid w:val="008E243E"/>
    <w:rsid w:val="008F0656"/>
    <w:rsid w:val="008F3F4F"/>
    <w:rsid w:val="008F6B5F"/>
    <w:rsid w:val="008F7EA0"/>
    <w:rsid w:val="00900240"/>
    <w:rsid w:val="00905FDA"/>
    <w:rsid w:val="009070A8"/>
    <w:rsid w:val="00911F91"/>
    <w:rsid w:val="0091404E"/>
    <w:rsid w:val="00927D8A"/>
    <w:rsid w:val="009305F0"/>
    <w:rsid w:val="0093144D"/>
    <w:rsid w:val="00931DDC"/>
    <w:rsid w:val="00933D5F"/>
    <w:rsid w:val="00936642"/>
    <w:rsid w:val="00936EC4"/>
    <w:rsid w:val="009374F3"/>
    <w:rsid w:val="009400C9"/>
    <w:rsid w:val="00940E7B"/>
    <w:rsid w:val="00941032"/>
    <w:rsid w:val="00941EA2"/>
    <w:rsid w:val="00942A7B"/>
    <w:rsid w:val="009438BC"/>
    <w:rsid w:val="00945CFC"/>
    <w:rsid w:val="0095163F"/>
    <w:rsid w:val="00952388"/>
    <w:rsid w:val="00952DB5"/>
    <w:rsid w:val="00952EC7"/>
    <w:rsid w:val="00955DFB"/>
    <w:rsid w:val="0095657C"/>
    <w:rsid w:val="0095699B"/>
    <w:rsid w:val="00957BAA"/>
    <w:rsid w:val="00960403"/>
    <w:rsid w:val="00960AAA"/>
    <w:rsid w:val="00960E16"/>
    <w:rsid w:val="00962F0E"/>
    <w:rsid w:val="00967A68"/>
    <w:rsid w:val="00972F2B"/>
    <w:rsid w:val="00974190"/>
    <w:rsid w:val="009745CC"/>
    <w:rsid w:val="009804C3"/>
    <w:rsid w:val="009853C1"/>
    <w:rsid w:val="00987937"/>
    <w:rsid w:val="00991B7B"/>
    <w:rsid w:val="00992E12"/>
    <w:rsid w:val="0099355A"/>
    <w:rsid w:val="009938E4"/>
    <w:rsid w:val="00993A3F"/>
    <w:rsid w:val="00993F52"/>
    <w:rsid w:val="00994234"/>
    <w:rsid w:val="00996C25"/>
    <w:rsid w:val="009A0824"/>
    <w:rsid w:val="009A0EA6"/>
    <w:rsid w:val="009A154A"/>
    <w:rsid w:val="009A1BDB"/>
    <w:rsid w:val="009A3D58"/>
    <w:rsid w:val="009A41DB"/>
    <w:rsid w:val="009A4F13"/>
    <w:rsid w:val="009A76A6"/>
    <w:rsid w:val="009B1393"/>
    <w:rsid w:val="009B167D"/>
    <w:rsid w:val="009B3225"/>
    <w:rsid w:val="009B4187"/>
    <w:rsid w:val="009D4C17"/>
    <w:rsid w:val="009E09D4"/>
    <w:rsid w:val="009E1D56"/>
    <w:rsid w:val="009E1EED"/>
    <w:rsid w:val="009E361A"/>
    <w:rsid w:val="009E4F61"/>
    <w:rsid w:val="009E6567"/>
    <w:rsid w:val="009E768C"/>
    <w:rsid w:val="009F1573"/>
    <w:rsid w:val="009F27CC"/>
    <w:rsid w:val="009F4A76"/>
    <w:rsid w:val="009F72CF"/>
    <w:rsid w:val="009F78AB"/>
    <w:rsid w:val="00A01271"/>
    <w:rsid w:val="00A02D0F"/>
    <w:rsid w:val="00A05BFF"/>
    <w:rsid w:val="00A05DE1"/>
    <w:rsid w:val="00A139BE"/>
    <w:rsid w:val="00A16816"/>
    <w:rsid w:val="00A16FB8"/>
    <w:rsid w:val="00A17B02"/>
    <w:rsid w:val="00A2284A"/>
    <w:rsid w:val="00A2615E"/>
    <w:rsid w:val="00A30301"/>
    <w:rsid w:val="00A3213B"/>
    <w:rsid w:val="00A3365A"/>
    <w:rsid w:val="00A424B8"/>
    <w:rsid w:val="00A47061"/>
    <w:rsid w:val="00A47E04"/>
    <w:rsid w:val="00A53E2D"/>
    <w:rsid w:val="00A56115"/>
    <w:rsid w:val="00A568FD"/>
    <w:rsid w:val="00A57ED2"/>
    <w:rsid w:val="00A632F9"/>
    <w:rsid w:val="00A67FE6"/>
    <w:rsid w:val="00A74210"/>
    <w:rsid w:val="00A77AA8"/>
    <w:rsid w:val="00A80F9E"/>
    <w:rsid w:val="00A90328"/>
    <w:rsid w:val="00A93411"/>
    <w:rsid w:val="00A93B17"/>
    <w:rsid w:val="00A95DF0"/>
    <w:rsid w:val="00A97A0F"/>
    <w:rsid w:val="00AA1A94"/>
    <w:rsid w:val="00AA20BC"/>
    <w:rsid w:val="00AA3D95"/>
    <w:rsid w:val="00AA4261"/>
    <w:rsid w:val="00AB509E"/>
    <w:rsid w:val="00AB5AE5"/>
    <w:rsid w:val="00AB7D0E"/>
    <w:rsid w:val="00AC0780"/>
    <w:rsid w:val="00AC3A90"/>
    <w:rsid w:val="00AC58B2"/>
    <w:rsid w:val="00AD35D2"/>
    <w:rsid w:val="00AD3A16"/>
    <w:rsid w:val="00AD3E24"/>
    <w:rsid w:val="00AD3FF3"/>
    <w:rsid w:val="00AD4F44"/>
    <w:rsid w:val="00AD5F23"/>
    <w:rsid w:val="00AD6892"/>
    <w:rsid w:val="00AE1DB5"/>
    <w:rsid w:val="00AE6881"/>
    <w:rsid w:val="00AF009E"/>
    <w:rsid w:val="00AF0611"/>
    <w:rsid w:val="00AF0FB7"/>
    <w:rsid w:val="00AF2138"/>
    <w:rsid w:val="00AF3F5E"/>
    <w:rsid w:val="00B01CD0"/>
    <w:rsid w:val="00B0627C"/>
    <w:rsid w:val="00B06454"/>
    <w:rsid w:val="00B07625"/>
    <w:rsid w:val="00B11B9F"/>
    <w:rsid w:val="00B17CFF"/>
    <w:rsid w:val="00B230C7"/>
    <w:rsid w:val="00B3056A"/>
    <w:rsid w:val="00B3365C"/>
    <w:rsid w:val="00B33DCA"/>
    <w:rsid w:val="00B3419C"/>
    <w:rsid w:val="00B345AC"/>
    <w:rsid w:val="00B40F7C"/>
    <w:rsid w:val="00B40FC0"/>
    <w:rsid w:val="00B424EC"/>
    <w:rsid w:val="00B43FB2"/>
    <w:rsid w:val="00B449C0"/>
    <w:rsid w:val="00B459E2"/>
    <w:rsid w:val="00B46196"/>
    <w:rsid w:val="00B46A04"/>
    <w:rsid w:val="00B50A1A"/>
    <w:rsid w:val="00B519D5"/>
    <w:rsid w:val="00B51D54"/>
    <w:rsid w:val="00B54543"/>
    <w:rsid w:val="00B55D0F"/>
    <w:rsid w:val="00B579FB"/>
    <w:rsid w:val="00B57C1A"/>
    <w:rsid w:val="00B61897"/>
    <w:rsid w:val="00B634A7"/>
    <w:rsid w:val="00B644DA"/>
    <w:rsid w:val="00B64E8D"/>
    <w:rsid w:val="00B65E85"/>
    <w:rsid w:val="00B71245"/>
    <w:rsid w:val="00B72913"/>
    <w:rsid w:val="00B766F1"/>
    <w:rsid w:val="00B77DBA"/>
    <w:rsid w:val="00B801D1"/>
    <w:rsid w:val="00B80C44"/>
    <w:rsid w:val="00B81CE3"/>
    <w:rsid w:val="00B83885"/>
    <w:rsid w:val="00B83A8F"/>
    <w:rsid w:val="00B8573E"/>
    <w:rsid w:val="00B86D71"/>
    <w:rsid w:val="00B8793A"/>
    <w:rsid w:val="00B90089"/>
    <w:rsid w:val="00B91481"/>
    <w:rsid w:val="00B91DBE"/>
    <w:rsid w:val="00B933E7"/>
    <w:rsid w:val="00BA31FE"/>
    <w:rsid w:val="00BB1907"/>
    <w:rsid w:val="00BB1955"/>
    <w:rsid w:val="00BB3909"/>
    <w:rsid w:val="00BB6CBF"/>
    <w:rsid w:val="00BC1FCD"/>
    <w:rsid w:val="00BC49D8"/>
    <w:rsid w:val="00BC75B4"/>
    <w:rsid w:val="00BD1694"/>
    <w:rsid w:val="00BD2EA8"/>
    <w:rsid w:val="00BD346C"/>
    <w:rsid w:val="00BD4762"/>
    <w:rsid w:val="00BE167E"/>
    <w:rsid w:val="00BE3717"/>
    <w:rsid w:val="00BE3ACB"/>
    <w:rsid w:val="00BE4DA2"/>
    <w:rsid w:val="00BE4ECB"/>
    <w:rsid w:val="00BF5C38"/>
    <w:rsid w:val="00BF7F63"/>
    <w:rsid w:val="00C078FF"/>
    <w:rsid w:val="00C10AB4"/>
    <w:rsid w:val="00C11B84"/>
    <w:rsid w:val="00C14C5F"/>
    <w:rsid w:val="00C21195"/>
    <w:rsid w:val="00C21404"/>
    <w:rsid w:val="00C21B4F"/>
    <w:rsid w:val="00C278D1"/>
    <w:rsid w:val="00C309D0"/>
    <w:rsid w:val="00C31AA5"/>
    <w:rsid w:val="00C32D4D"/>
    <w:rsid w:val="00C33D4C"/>
    <w:rsid w:val="00C35905"/>
    <w:rsid w:val="00C40ACC"/>
    <w:rsid w:val="00C42A1A"/>
    <w:rsid w:val="00C456CA"/>
    <w:rsid w:val="00C5287C"/>
    <w:rsid w:val="00C53A80"/>
    <w:rsid w:val="00C55AF9"/>
    <w:rsid w:val="00C57825"/>
    <w:rsid w:val="00C578A1"/>
    <w:rsid w:val="00C6204C"/>
    <w:rsid w:val="00C67BA0"/>
    <w:rsid w:val="00C71585"/>
    <w:rsid w:val="00C821BB"/>
    <w:rsid w:val="00C8308D"/>
    <w:rsid w:val="00C84B38"/>
    <w:rsid w:val="00C84DB3"/>
    <w:rsid w:val="00C9040F"/>
    <w:rsid w:val="00C92109"/>
    <w:rsid w:val="00C92AC9"/>
    <w:rsid w:val="00C960FD"/>
    <w:rsid w:val="00C97F0F"/>
    <w:rsid w:val="00CA1FAE"/>
    <w:rsid w:val="00CA29EA"/>
    <w:rsid w:val="00CA4E6B"/>
    <w:rsid w:val="00CA526E"/>
    <w:rsid w:val="00CA5398"/>
    <w:rsid w:val="00CA71F6"/>
    <w:rsid w:val="00CB06E3"/>
    <w:rsid w:val="00CB0B2A"/>
    <w:rsid w:val="00CB1031"/>
    <w:rsid w:val="00CB4405"/>
    <w:rsid w:val="00CB796A"/>
    <w:rsid w:val="00CB79CC"/>
    <w:rsid w:val="00CC0A3B"/>
    <w:rsid w:val="00CC2B17"/>
    <w:rsid w:val="00CC3200"/>
    <w:rsid w:val="00CC6C67"/>
    <w:rsid w:val="00CD22F8"/>
    <w:rsid w:val="00CD7919"/>
    <w:rsid w:val="00CE2193"/>
    <w:rsid w:val="00CF607A"/>
    <w:rsid w:val="00D036CF"/>
    <w:rsid w:val="00D058A2"/>
    <w:rsid w:val="00D071C9"/>
    <w:rsid w:val="00D0720B"/>
    <w:rsid w:val="00D07782"/>
    <w:rsid w:val="00D10F34"/>
    <w:rsid w:val="00D1358F"/>
    <w:rsid w:val="00D25E30"/>
    <w:rsid w:val="00D26679"/>
    <w:rsid w:val="00D2701A"/>
    <w:rsid w:val="00D31BF4"/>
    <w:rsid w:val="00D321B8"/>
    <w:rsid w:val="00D33DFC"/>
    <w:rsid w:val="00D40B11"/>
    <w:rsid w:val="00D4115A"/>
    <w:rsid w:val="00D41F2A"/>
    <w:rsid w:val="00D43670"/>
    <w:rsid w:val="00D50861"/>
    <w:rsid w:val="00D5524F"/>
    <w:rsid w:val="00D60493"/>
    <w:rsid w:val="00D62990"/>
    <w:rsid w:val="00D65234"/>
    <w:rsid w:val="00D74CE5"/>
    <w:rsid w:val="00D77A80"/>
    <w:rsid w:val="00D80141"/>
    <w:rsid w:val="00D81472"/>
    <w:rsid w:val="00D83024"/>
    <w:rsid w:val="00D84B2B"/>
    <w:rsid w:val="00D85090"/>
    <w:rsid w:val="00D85FA9"/>
    <w:rsid w:val="00D8618E"/>
    <w:rsid w:val="00D86EBA"/>
    <w:rsid w:val="00D951F2"/>
    <w:rsid w:val="00D97563"/>
    <w:rsid w:val="00DA0A46"/>
    <w:rsid w:val="00DA1839"/>
    <w:rsid w:val="00DA234E"/>
    <w:rsid w:val="00DA484F"/>
    <w:rsid w:val="00DA4C7D"/>
    <w:rsid w:val="00DB0368"/>
    <w:rsid w:val="00DB05CD"/>
    <w:rsid w:val="00DB28B8"/>
    <w:rsid w:val="00DB5B87"/>
    <w:rsid w:val="00DC53B6"/>
    <w:rsid w:val="00DD18F4"/>
    <w:rsid w:val="00DD4C7D"/>
    <w:rsid w:val="00DD68B6"/>
    <w:rsid w:val="00DD6CEE"/>
    <w:rsid w:val="00DE630B"/>
    <w:rsid w:val="00DE7CC6"/>
    <w:rsid w:val="00DF275E"/>
    <w:rsid w:val="00DF2ABC"/>
    <w:rsid w:val="00DF348A"/>
    <w:rsid w:val="00DF5F62"/>
    <w:rsid w:val="00DF6509"/>
    <w:rsid w:val="00E000AD"/>
    <w:rsid w:val="00E0372C"/>
    <w:rsid w:val="00E0684A"/>
    <w:rsid w:val="00E06D61"/>
    <w:rsid w:val="00E06E4E"/>
    <w:rsid w:val="00E104E4"/>
    <w:rsid w:val="00E14ADA"/>
    <w:rsid w:val="00E158AC"/>
    <w:rsid w:val="00E159B1"/>
    <w:rsid w:val="00E160F9"/>
    <w:rsid w:val="00E20B17"/>
    <w:rsid w:val="00E24104"/>
    <w:rsid w:val="00E243F8"/>
    <w:rsid w:val="00E306D9"/>
    <w:rsid w:val="00E3125C"/>
    <w:rsid w:val="00E32479"/>
    <w:rsid w:val="00E33DEA"/>
    <w:rsid w:val="00E347D3"/>
    <w:rsid w:val="00E41A37"/>
    <w:rsid w:val="00E43E5D"/>
    <w:rsid w:val="00E472D6"/>
    <w:rsid w:val="00E524C5"/>
    <w:rsid w:val="00E52C1A"/>
    <w:rsid w:val="00E53F38"/>
    <w:rsid w:val="00E546B0"/>
    <w:rsid w:val="00E56C95"/>
    <w:rsid w:val="00E572EA"/>
    <w:rsid w:val="00E62BC0"/>
    <w:rsid w:val="00E64B50"/>
    <w:rsid w:val="00E65E85"/>
    <w:rsid w:val="00E70A46"/>
    <w:rsid w:val="00E711AA"/>
    <w:rsid w:val="00E74125"/>
    <w:rsid w:val="00E74C13"/>
    <w:rsid w:val="00E74C63"/>
    <w:rsid w:val="00E75697"/>
    <w:rsid w:val="00E76040"/>
    <w:rsid w:val="00E7612E"/>
    <w:rsid w:val="00E762CE"/>
    <w:rsid w:val="00E7788C"/>
    <w:rsid w:val="00E819D1"/>
    <w:rsid w:val="00E8707F"/>
    <w:rsid w:val="00E87766"/>
    <w:rsid w:val="00E90A0D"/>
    <w:rsid w:val="00E937AE"/>
    <w:rsid w:val="00E94E2C"/>
    <w:rsid w:val="00E95937"/>
    <w:rsid w:val="00E971C8"/>
    <w:rsid w:val="00EA191C"/>
    <w:rsid w:val="00EA53C4"/>
    <w:rsid w:val="00EB01A9"/>
    <w:rsid w:val="00EB1B41"/>
    <w:rsid w:val="00EB33C8"/>
    <w:rsid w:val="00EB5D8E"/>
    <w:rsid w:val="00EB77A9"/>
    <w:rsid w:val="00EC3B82"/>
    <w:rsid w:val="00EC3DF0"/>
    <w:rsid w:val="00EC6DB0"/>
    <w:rsid w:val="00ED0059"/>
    <w:rsid w:val="00ED13BF"/>
    <w:rsid w:val="00ED1DCF"/>
    <w:rsid w:val="00ED26C3"/>
    <w:rsid w:val="00ED43CF"/>
    <w:rsid w:val="00EE0425"/>
    <w:rsid w:val="00EE046C"/>
    <w:rsid w:val="00EE2B71"/>
    <w:rsid w:val="00EE4072"/>
    <w:rsid w:val="00EE65C9"/>
    <w:rsid w:val="00EF1C87"/>
    <w:rsid w:val="00EF2C87"/>
    <w:rsid w:val="00EF5F3B"/>
    <w:rsid w:val="00EF68CD"/>
    <w:rsid w:val="00EF713F"/>
    <w:rsid w:val="00F0485F"/>
    <w:rsid w:val="00F057D6"/>
    <w:rsid w:val="00F067AB"/>
    <w:rsid w:val="00F07F68"/>
    <w:rsid w:val="00F07F7F"/>
    <w:rsid w:val="00F1029A"/>
    <w:rsid w:val="00F152BB"/>
    <w:rsid w:val="00F176C0"/>
    <w:rsid w:val="00F2320F"/>
    <w:rsid w:val="00F23A51"/>
    <w:rsid w:val="00F2576B"/>
    <w:rsid w:val="00F27874"/>
    <w:rsid w:val="00F3140C"/>
    <w:rsid w:val="00F329DD"/>
    <w:rsid w:val="00F416E2"/>
    <w:rsid w:val="00F4371D"/>
    <w:rsid w:val="00F4392C"/>
    <w:rsid w:val="00F4473A"/>
    <w:rsid w:val="00F46BFB"/>
    <w:rsid w:val="00F52E5B"/>
    <w:rsid w:val="00F53CC1"/>
    <w:rsid w:val="00F546D3"/>
    <w:rsid w:val="00F61330"/>
    <w:rsid w:val="00F64B0F"/>
    <w:rsid w:val="00F64C7E"/>
    <w:rsid w:val="00F64FEC"/>
    <w:rsid w:val="00F6525C"/>
    <w:rsid w:val="00F67EE7"/>
    <w:rsid w:val="00F67FEC"/>
    <w:rsid w:val="00F7033E"/>
    <w:rsid w:val="00F72131"/>
    <w:rsid w:val="00F73E9A"/>
    <w:rsid w:val="00F769AF"/>
    <w:rsid w:val="00F77CE8"/>
    <w:rsid w:val="00F80332"/>
    <w:rsid w:val="00F80A18"/>
    <w:rsid w:val="00F82F3B"/>
    <w:rsid w:val="00F83994"/>
    <w:rsid w:val="00F85009"/>
    <w:rsid w:val="00F85219"/>
    <w:rsid w:val="00F9057F"/>
    <w:rsid w:val="00F95FF0"/>
    <w:rsid w:val="00FA42E2"/>
    <w:rsid w:val="00FA4D9E"/>
    <w:rsid w:val="00FB4CAA"/>
    <w:rsid w:val="00FB5D03"/>
    <w:rsid w:val="00FC1121"/>
    <w:rsid w:val="00FC2C20"/>
    <w:rsid w:val="00FC333A"/>
    <w:rsid w:val="00FC4854"/>
    <w:rsid w:val="00FC5636"/>
    <w:rsid w:val="00FC5666"/>
    <w:rsid w:val="00FC63A7"/>
    <w:rsid w:val="00FD5AC2"/>
    <w:rsid w:val="00FD5C0C"/>
    <w:rsid w:val="00FD7BEE"/>
    <w:rsid w:val="00FE4CCF"/>
    <w:rsid w:val="00FE716F"/>
    <w:rsid w:val="00FF388E"/>
    <w:rsid w:val="00FF3B86"/>
    <w:rsid w:val="00FF6E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DDCDE"/>
  <w15:docId w15:val="{BF3A7DD6-0328-4DDE-9100-3095CF193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5">
    <w:name w:val="A5"/>
    <w:uiPriority w:val="99"/>
    <w:rsid w:val="00C84DB3"/>
    <w:rPr>
      <w:rFonts w:cs="ScalaLancetPro"/>
      <w:color w:val="000000"/>
      <w:sz w:val="9"/>
      <w:szCs w:val="9"/>
    </w:rPr>
  </w:style>
  <w:style w:type="paragraph" w:customStyle="1" w:styleId="Default">
    <w:name w:val="Default"/>
    <w:rsid w:val="005D6F7D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D795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5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4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4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4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C54C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45CFC"/>
    <w:pPr>
      <w:spacing w:after="0" w:line="240" w:lineRule="auto"/>
    </w:pPr>
  </w:style>
  <w:style w:type="table" w:styleId="TableGrid">
    <w:name w:val="Table Grid"/>
    <w:basedOn w:val="TableNormal"/>
    <w:uiPriority w:val="59"/>
    <w:rsid w:val="005C1F6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4">
    <w:name w:val="A4"/>
    <w:uiPriority w:val="99"/>
    <w:rsid w:val="007B4826"/>
    <w:rPr>
      <w:rFonts w:cs="ScalaLancetPro"/>
      <w:color w:val="000000"/>
      <w:sz w:val="9"/>
      <w:szCs w:val="9"/>
    </w:rPr>
  </w:style>
  <w:style w:type="paragraph" w:styleId="Header">
    <w:name w:val="header"/>
    <w:basedOn w:val="Normal"/>
    <w:link w:val="HeaderChar"/>
    <w:uiPriority w:val="99"/>
    <w:semiHidden/>
    <w:unhideWhenUsed/>
    <w:rsid w:val="00D135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358F"/>
  </w:style>
  <w:style w:type="paragraph" w:styleId="Footer">
    <w:name w:val="footer"/>
    <w:basedOn w:val="Normal"/>
    <w:link w:val="FooterChar"/>
    <w:uiPriority w:val="99"/>
    <w:unhideWhenUsed/>
    <w:rsid w:val="00D135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3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34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4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1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55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6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6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980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9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6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6069CD-1C1B-4874-A798-5541B49E2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4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Vukovic</dc:creator>
  <cp:lastModifiedBy>Vladimir Vukovic</cp:lastModifiedBy>
  <cp:revision>593</cp:revision>
  <dcterms:created xsi:type="dcterms:W3CDTF">2021-05-16T19:20:00Z</dcterms:created>
  <dcterms:modified xsi:type="dcterms:W3CDTF">2022-01-22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797d02d-665a-3a00-a8ef-945877db9e25</vt:lpwstr>
  </property>
  <property fmtid="{D5CDD505-2E9C-101B-9397-08002B2CF9AE}" pid="24" name="Mendeley Citation Style_1">
    <vt:lpwstr>http://www.zotero.org/styles/the-lancet-infectious-diseases</vt:lpwstr>
  </property>
</Properties>
</file>